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D7C9B" w14:textId="77777777" w:rsidR="00D02D1C" w:rsidRPr="00D02D1C" w:rsidRDefault="00D02D1C" w:rsidP="006A47E6">
      <w:pPr>
        <w:spacing w:line="480" w:lineRule="auto"/>
        <w:ind w:firstLineChars="0" w:firstLine="0"/>
        <w:jc w:val="left"/>
        <w:rPr>
          <w:rFonts w:eastAsiaTheme="minorEastAsia"/>
          <w:b/>
          <w:bCs/>
          <w:lang w:val="en-US"/>
        </w:rPr>
      </w:pPr>
      <w:r w:rsidRPr="00D02D1C">
        <w:rPr>
          <w:rFonts w:eastAsiaTheme="minorEastAsia"/>
          <w:b/>
          <w:bCs/>
          <w:lang w:val="en-US"/>
        </w:rPr>
        <w:t>Table S1</w:t>
      </w:r>
    </w:p>
    <w:p w14:paraId="7EDAEAAC" w14:textId="32DD4F07" w:rsidR="00D02D1C" w:rsidRPr="00D02D1C" w:rsidRDefault="00D02D1C" w:rsidP="006A47E6">
      <w:pPr>
        <w:spacing w:line="480" w:lineRule="auto"/>
        <w:ind w:firstLineChars="0" w:firstLine="0"/>
        <w:jc w:val="left"/>
        <w:rPr>
          <w:rFonts w:eastAsiaTheme="minorEastAsia"/>
          <w:b/>
          <w:bCs/>
          <w:lang w:val="en-US"/>
        </w:rPr>
      </w:pPr>
      <w:r w:rsidRPr="00D02D1C">
        <w:rPr>
          <w:rFonts w:eastAsiaTheme="minorEastAsia"/>
          <w:b/>
          <w:bCs/>
          <w:lang w:val="en-US"/>
        </w:rPr>
        <w:t>Hub genes in</w:t>
      </w:r>
      <w:r w:rsidRPr="00D02D1C">
        <w:rPr>
          <w:rFonts w:eastAsia="等线" w:cs="Times New Roman"/>
          <w:b/>
          <w:bCs/>
          <w:lang w:val="en-US"/>
        </w:rPr>
        <w:t xml:space="preserve"> the</w:t>
      </w:r>
      <w:r w:rsidRPr="00D02D1C">
        <w:rPr>
          <w:rFonts w:eastAsiaTheme="minorEastAsia"/>
          <w:b/>
          <w:bCs/>
          <w:lang w:val="en-US"/>
        </w:rPr>
        <w:t xml:space="preserve"> pink module.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213"/>
        <w:gridCol w:w="1612"/>
        <w:gridCol w:w="1753"/>
        <w:gridCol w:w="1459"/>
        <w:gridCol w:w="1077"/>
      </w:tblGrid>
      <w:tr w:rsidR="00D02D1C" w:rsidRPr="00D02D1C" w14:paraId="523088B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A079E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bookmarkStart w:id="0" w:name="_Hlk65162767"/>
            <w:proofErr w:type="spell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eneSymbol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710C8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proofErr w:type="spell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oduleColor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EFB463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proofErr w:type="spellStart"/>
            <w:proofErr w:type="gram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S.Immune.Score</w:t>
            </w:r>
            <w:proofErr w:type="spellEnd"/>
            <w:proofErr w:type="gramEnd"/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8C10F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proofErr w:type="spell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.</w:t>
            </w:r>
            <w:proofErr w:type="gram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S.Immune.Score</w:t>
            </w:r>
            <w:proofErr w:type="spellEnd"/>
            <w:proofErr w:type="gramEnd"/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17FA7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proofErr w:type="spell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M.pink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37F1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proofErr w:type="spell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.</w:t>
            </w:r>
            <w:proofErr w:type="gramStart"/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M.pink</w:t>
            </w:r>
            <w:proofErr w:type="spellEnd"/>
            <w:proofErr w:type="gramEnd"/>
          </w:p>
        </w:tc>
      </w:tr>
      <w:tr w:rsidR="00D02D1C" w:rsidRPr="00D02D1C" w14:paraId="2639C02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FA80D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ASH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2EA60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A5460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109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67C0C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2E-9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00AA08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73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2BCF61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95E-114</w:t>
            </w:r>
          </w:p>
        </w:tc>
      </w:tr>
      <w:tr w:rsidR="00D02D1C" w:rsidRPr="00D02D1C" w14:paraId="1EC977F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8D4B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BTK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A7611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B44E2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117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CA9DB1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89E-9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B45FF2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73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597A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6E-113</w:t>
            </w:r>
          </w:p>
        </w:tc>
      </w:tr>
      <w:tr w:rsidR="00D02D1C" w:rsidRPr="00D02D1C" w14:paraId="408FF76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0D43D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F026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4F5B0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946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08D104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51E-9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EB733A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697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45C47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9E-109</w:t>
            </w:r>
          </w:p>
        </w:tc>
      </w:tr>
      <w:tr w:rsidR="00D02D1C" w:rsidRPr="00D02D1C" w14:paraId="0C7BAFD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131E4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WA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7C9C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D9726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155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AB977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7E-9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81E8D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648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22C8B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7E-103</w:t>
            </w:r>
          </w:p>
        </w:tc>
      </w:tr>
      <w:tr w:rsidR="00D02D1C" w:rsidRPr="00D02D1C" w14:paraId="4771A1E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16639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CLS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F660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7E402B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462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14995E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2E-8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F0799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6444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91F50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59E-103</w:t>
            </w:r>
          </w:p>
        </w:tc>
      </w:tr>
      <w:tr w:rsidR="00D02D1C" w:rsidRPr="00D02D1C" w14:paraId="7F2DE97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5DC42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KZF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3B222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49AE4B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955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54484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74E-7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097B03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6052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5112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3E-99</w:t>
            </w:r>
          </w:p>
        </w:tc>
      </w:tr>
      <w:tr w:rsidR="00D02D1C" w:rsidRPr="00D02D1C" w14:paraId="5C1951B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626BC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NCKAP1L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CC5F6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4756E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73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81659E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68E-8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C84583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604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386F7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5E-99</w:t>
            </w:r>
          </w:p>
        </w:tc>
      </w:tr>
      <w:tr w:rsidR="00D02D1C" w:rsidRPr="00D02D1C" w14:paraId="1544C3E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60D4B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WDFY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CE28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AFF5D7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13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1B286A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99E-7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8E3E9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959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7C7F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4E-98</w:t>
            </w:r>
          </w:p>
        </w:tc>
      </w:tr>
      <w:tr w:rsidR="00D02D1C" w:rsidRPr="00D02D1C" w14:paraId="402B728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1D155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DOCK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C7A37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DD5BF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390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C1E8E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3E-8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B5610E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91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D3ECA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45E-98</w:t>
            </w:r>
          </w:p>
        </w:tc>
      </w:tr>
      <w:tr w:rsidR="00D02D1C" w:rsidRPr="00D02D1C" w14:paraId="3D9C4E7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D4878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BIN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60C0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3CC9D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879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B918A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8E-8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6F4BE2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5157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2FAA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3E-91</w:t>
            </w:r>
          </w:p>
        </w:tc>
      </w:tr>
      <w:tr w:rsidR="00D02D1C" w:rsidRPr="00D02D1C" w14:paraId="2885172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7A90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AM78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111DE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0B5DBB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611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BBA2A4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4E-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FF403B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715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F3F3F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44E-88</w:t>
            </w:r>
          </w:p>
        </w:tc>
      </w:tr>
      <w:tr w:rsidR="00D02D1C" w:rsidRPr="00D02D1C" w14:paraId="3030147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D637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TGAL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0D4EB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E91B4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37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6B31EA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12E-8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0AC68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668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34C3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18E-88</w:t>
            </w:r>
          </w:p>
        </w:tc>
      </w:tr>
      <w:tr w:rsidR="00D02D1C" w:rsidRPr="00D02D1C" w14:paraId="75121A7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8D52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EVI2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AB5FF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8D81F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344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C0990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82E-8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2BBA4B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314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ABE8E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4E-85</w:t>
            </w:r>
          </w:p>
        </w:tc>
      </w:tr>
      <w:tr w:rsidR="00D02D1C" w:rsidRPr="00D02D1C" w14:paraId="4DD913D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8E24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RHGAP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18DB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EA56B1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556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B0A0A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84E-7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B3168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18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726D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53E-85</w:t>
            </w:r>
          </w:p>
        </w:tc>
      </w:tr>
      <w:tr w:rsidR="00D02D1C" w:rsidRPr="00D02D1C" w14:paraId="7EC8584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DB27B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LEK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8EDCE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0BCC8A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03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56AA6D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52E-7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78FE08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4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A53AA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1E-84</w:t>
            </w:r>
          </w:p>
        </w:tc>
      </w:tr>
      <w:tr w:rsidR="00D02D1C" w:rsidRPr="00D02D1C" w14:paraId="293667E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EEC74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RCSD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5FA6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D81FB7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5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E9A10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9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679A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729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905C6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2E-82</w:t>
            </w:r>
          </w:p>
        </w:tc>
      </w:tr>
      <w:tr w:rsidR="00D02D1C" w:rsidRPr="00D02D1C" w14:paraId="0341C28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3C425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TPRC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C9B30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DE639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676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30774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3E-6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25C4C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7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DECBE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13E-82</w:t>
            </w:r>
          </w:p>
        </w:tc>
      </w:tr>
      <w:tr w:rsidR="00D02D1C" w:rsidRPr="00D02D1C" w14:paraId="26394782" w14:textId="77777777" w:rsidTr="00D02D1C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CF70F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L10R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2D33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A153E8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759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C0D2C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27E-6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073BA5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46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2BFE1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6E-80</w:t>
            </w:r>
          </w:p>
        </w:tc>
      </w:tr>
      <w:tr w:rsidR="00D02D1C" w:rsidRPr="00D02D1C" w14:paraId="4F2FCA3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78FF5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K3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E7D6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1785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224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8591B3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80E-7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D75303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442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C7B3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2E-80</w:t>
            </w:r>
          </w:p>
        </w:tc>
      </w:tr>
      <w:tr w:rsidR="00D02D1C" w:rsidRPr="00D02D1C" w14:paraId="2AAFB92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6D4F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RHGAP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9207E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845F2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715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E77BA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32E-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22A98F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23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3AED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1E-79</w:t>
            </w:r>
          </w:p>
        </w:tc>
      </w:tr>
      <w:tr w:rsidR="00D02D1C" w:rsidRPr="00D02D1C" w14:paraId="2EEC26C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5F274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KLHL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735A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F614D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327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EC1C9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6E-7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71288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229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FB475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0E-79</w:t>
            </w:r>
          </w:p>
        </w:tc>
      </w:tr>
      <w:tr w:rsidR="00D02D1C" w:rsidRPr="00D02D1C" w14:paraId="384E3EF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97674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6296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430549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686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2B06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6E-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6A5DCF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223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1B59B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57E-79</w:t>
            </w:r>
          </w:p>
        </w:tc>
      </w:tr>
      <w:tr w:rsidR="00D02D1C" w:rsidRPr="00D02D1C" w14:paraId="13F7793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D250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AGAP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546B7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0AB8F0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679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09B788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0E-6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6BC3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21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C3B24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06E-79</w:t>
            </w:r>
          </w:p>
        </w:tc>
      </w:tr>
      <w:tr w:rsidR="00D02D1C" w:rsidRPr="00D02D1C" w14:paraId="16B7D2F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F1197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RAF3IP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6A4A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3A62A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44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8C7F91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6E-6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AACC5A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1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272B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2E-78</w:t>
            </w:r>
          </w:p>
        </w:tc>
      </w:tr>
      <w:tr w:rsidR="00D02D1C" w:rsidRPr="00D02D1C" w14:paraId="5028A46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247C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L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C0C55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55FD6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63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8B2E1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81E-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1922D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028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FE35B0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1E-78</w:t>
            </w:r>
          </w:p>
        </w:tc>
      </w:tr>
      <w:tr w:rsidR="00D02D1C" w:rsidRPr="00D02D1C" w14:paraId="0F0F38F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3854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CIMP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04B1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D11DA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636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0E79F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0E-6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0ED75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92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C34A8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1E-77</w:t>
            </w:r>
          </w:p>
        </w:tc>
      </w:tr>
      <w:tr w:rsidR="00D02D1C" w:rsidRPr="00D02D1C" w14:paraId="6E70B24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095B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CP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12F1C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1D15A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848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7931ED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04E-7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213D7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91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2F0F7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0E-77</w:t>
            </w:r>
          </w:p>
        </w:tc>
      </w:tr>
      <w:tr w:rsidR="00D02D1C" w:rsidRPr="00D02D1C" w14:paraId="107B900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741F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DF52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5CD14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156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AD4C4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1E-6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F8F58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5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4B800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0E-75</w:t>
            </w:r>
          </w:p>
        </w:tc>
      </w:tr>
      <w:tr w:rsidR="00D02D1C" w:rsidRPr="00D02D1C" w14:paraId="38543A0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51C7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lastRenderedPageBreak/>
              <w:t>CD18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5A450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516FC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847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DDAF3B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28E-6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3C56F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38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574DE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86E-75</w:t>
            </w:r>
          </w:p>
        </w:tc>
      </w:tr>
      <w:tr w:rsidR="00D02D1C" w:rsidRPr="00D02D1C" w14:paraId="6FF6318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4432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RHGAP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545B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8344B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799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93C47B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9E-6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89806E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359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B4DBA6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88E-75</w:t>
            </w:r>
          </w:p>
        </w:tc>
      </w:tr>
      <w:tr w:rsidR="00D02D1C" w:rsidRPr="00D02D1C" w14:paraId="6EE0239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D6F5F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NFSF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A6CA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A77BE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730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C4895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2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926D4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3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77ED8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0E-74</w:t>
            </w:r>
          </w:p>
        </w:tc>
      </w:tr>
      <w:tr w:rsidR="00D02D1C" w:rsidRPr="00D02D1C" w14:paraId="607F677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C33A7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PR6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A7C2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9D8A51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438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42DA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4E-7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AC6E94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30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BEF258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1E-74</w:t>
            </w:r>
          </w:p>
        </w:tc>
      </w:tr>
      <w:tr w:rsidR="00D02D1C" w:rsidRPr="00D02D1C" w14:paraId="36DAA82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B0F5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NX2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BE95B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F8236B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3034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178FA6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4E-7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92AC33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259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8FFC9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3E-74</w:t>
            </w:r>
          </w:p>
        </w:tc>
      </w:tr>
      <w:tr w:rsidR="00D02D1C" w:rsidRPr="00D02D1C" w14:paraId="59D8514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7235A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LI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809B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DC7920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404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C3A5C3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78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F0172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227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B5DC7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73E-74</w:t>
            </w:r>
          </w:p>
        </w:tc>
      </w:tr>
      <w:tr w:rsidR="00D02D1C" w:rsidRPr="00D02D1C" w14:paraId="416538D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B398B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IGIT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F58E1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559401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21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BFC27C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5E-6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38F592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209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5B44A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1E-73</w:t>
            </w:r>
          </w:p>
        </w:tc>
      </w:tr>
      <w:tr w:rsidR="00D02D1C" w:rsidRPr="00D02D1C" w14:paraId="0B365D1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438F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3E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D440A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6C18A2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733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9DDF68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19E-6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34846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984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D02C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97E-73</w:t>
            </w:r>
          </w:p>
        </w:tc>
      </w:tr>
      <w:tr w:rsidR="00D02D1C" w:rsidRPr="00D02D1C" w14:paraId="7DCAD76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9F077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Xorf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ED2E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02663A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59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C995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7E-6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F6A9A8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97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B820B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50E-73</w:t>
            </w:r>
          </w:p>
        </w:tc>
      </w:tr>
      <w:tr w:rsidR="00D02D1C" w:rsidRPr="00D02D1C" w14:paraId="3CB7FC6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B57D1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RHGAP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8D38C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EC7ADB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61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D6113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7E-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02DB9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85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2D7A4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1E-72</w:t>
            </w:r>
          </w:p>
        </w:tc>
      </w:tr>
      <w:tr w:rsidR="00D02D1C" w:rsidRPr="00D02D1C" w14:paraId="1FD0B43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5B18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ARV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B823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12EAE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555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6E22A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9E-6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D85388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806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D59C0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4E-72</w:t>
            </w:r>
          </w:p>
        </w:tc>
      </w:tr>
      <w:tr w:rsidR="00D02D1C" w:rsidRPr="00D02D1C" w14:paraId="0313D00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49E17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E9A6C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1AFE1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572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372A6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0E-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05E333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76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DF8C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73E-72</w:t>
            </w:r>
          </w:p>
        </w:tc>
      </w:tr>
      <w:tr w:rsidR="00D02D1C" w:rsidRPr="00D02D1C" w14:paraId="2E947EE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20B4E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C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3C7B36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F3AE9A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417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221DCE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1E-6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82500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492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9FAB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32E-71</w:t>
            </w:r>
          </w:p>
        </w:tc>
      </w:tr>
      <w:tr w:rsidR="00D02D1C" w:rsidRPr="00D02D1C" w14:paraId="1B6A2B5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D5B79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LAMF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F0FAD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DD4D66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186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9326A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9E-6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1CB61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47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818F7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87E-71</w:t>
            </w:r>
          </w:p>
        </w:tc>
      </w:tr>
      <w:tr w:rsidR="00D02D1C" w:rsidRPr="00D02D1C" w14:paraId="3414CBC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0D71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SF2R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5BFDEB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CCF696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64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C0C19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0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737045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34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AE76E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22E-70</w:t>
            </w:r>
          </w:p>
        </w:tc>
      </w:tr>
      <w:tr w:rsidR="00D02D1C" w:rsidRPr="00D02D1C" w14:paraId="29CF467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DA19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AP4K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60F95F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EF9E7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761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43C665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94E-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C2E53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09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837A55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7E-69</w:t>
            </w:r>
          </w:p>
        </w:tc>
      </w:tr>
      <w:tr w:rsidR="00D02D1C" w:rsidRPr="00D02D1C" w14:paraId="59A8DDB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CFE64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IMAP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C111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ADB467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682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92A0D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8E-5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D50222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104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3AD2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42E-69</w:t>
            </w:r>
          </w:p>
        </w:tc>
      </w:tr>
      <w:tr w:rsidR="00D02D1C" w:rsidRPr="00D02D1C" w14:paraId="429BED2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4EC86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ILRB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6B6BE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717CEF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24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76AD2C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7E-6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8253D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942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BC6C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7E-68</w:t>
            </w:r>
          </w:p>
        </w:tc>
      </w:tr>
      <w:tr w:rsidR="00D02D1C" w:rsidRPr="00D02D1C" w14:paraId="7EC67C3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E5CBE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3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CC5BD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EEC62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260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D8344E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2E-6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FF6A56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826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348B0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7E-68</w:t>
            </w:r>
          </w:p>
        </w:tc>
      </w:tr>
      <w:tr w:rsidR="00D02D1C" w:rsidRPr="00D02D1C" w14:paraId="129304F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98EAD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IRP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75A9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4F6343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752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3E83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6E-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D39CF6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815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D6554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7E-68</w:t>
            </w:r>
          </w:p>
        </w:tc>
      </w:tr>
      <w:tr w:rsidR="00D02D1C" w:rsidRPr="00D02D1C" w14:paraId="3A1B3FB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329F6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EVI2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1AB95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E4526E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527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F266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75E-6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744BD4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78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1E3D1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87E-68</w:t>
            </w:r>
          </w:p>
        </w:tc>
      </w:tr>
      <w:tr w:rsidR="00D02D1C" w:rsidRPr="00D02D1C" w14:paraId="406B47E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68934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H2D1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E6A09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AABE1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265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F08155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84E-5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427CAA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649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9641E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5E-67</w:t>
            </w:r>
          </w:p>
        </w:tc>
      </w:tr>
      <w:tr w:rsidR="00D02D1C" w:rsidRPr="00D02D1C" w14:paraId="673F6A0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B36F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2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D596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0FC2DE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603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578E8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4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A7005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398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692C2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7E-66</w:t>
            </w:r>
          </w:p>
        </w:tc>
      </w:tr>
      <w:tr w:rsidR="00D02D1C" w:rsidRPr="00D02D1C" w14:paraId="2F5ADD7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D271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L1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6173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F862BC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974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9497A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00E-5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2DA71F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349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532FB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70E-66</w:t>
            </w:r>
          </w:p>
        </w:tc>
      </w:tr>
      <w:tr w:rsidR="00D02D1C" w:rsidRPr="00D02D1C" w14:paraId="20ED5B9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F00C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15DF6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927AFE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83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2933F8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02E-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F9E4E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342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CE71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87E-66</w:t>
            </w:r>
          </w:p>
        </w:tc>
      </w:tr>
      <w:tr w:rsidR="00D02D1C" w:rsidRPr="00D02D1C" w14:paraId="55DA9EA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DE74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ESPA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1E02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34862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620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AF7DD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0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1EF0F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31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B375C3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74E-66</w:t>
            </w:r>
          </w:p>
        </w:tc>
      </w:tr>
      <w:tr w:rsidR="00D02D1C" w:rsidRPr="00D02D1C" w14:paraId="6B9CBC5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0618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PN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F090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D18C2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61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FA451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40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B39D2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92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430ED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66E-65</w:t>
            </w:r>
          </w:p>
        </w:tc>
      </w:tr>
      <w:tr w:rsidR="00D02D1C" w:rsidRPr="00D02D1C" w14:paraId="503455A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F27A4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APT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F4A99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BDDEFF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21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C4BE70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01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6EB64D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84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886F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0E-64</w:t>
            </w:r>
          </w:p>
        </w:tc>
      </w:tr>
      <w:tr w:rsidR="00D02D1C" w:rsidRPr="00D02D1C" w14:paraId="0406EE6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C671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YO1F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FF53E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B421C9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90236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5061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14E-6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0C4696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839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0CB19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5E-64</w:t>
            </w:r>
          </w:p>
        </w:tc>
      </w:tr>
      <w:tr w:rsidR="00D02D1C" w:rsidRPr="00D02D1C" w14:paraId="01DD279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F42CB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TK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63959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96F5F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40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0B1BB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24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D6A73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82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EA481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7E-64</w:t>
            </w:r>
          </w:p>
        </w:tc>
      </w:tr>
      <w:tr w:rsidR="00D02D1C" w:rsidRPr="00D02D1C" w14:paraId="0AA6D3F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43FE3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9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7CF0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F1EAD0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994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6DFCB4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5E-6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285C99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74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948B0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23E-64</w:t>
            </w:r>
          </w:p>
        </w:tc>
      </w:tr>
      <w:tr w:rsidR="00D02D1C" w:rsidRPr="00D02D1C" w14:paraId="3C40BEF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1EF3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PEG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6C077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66631C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249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9913E5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52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4118AA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718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0072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20E-64</w:t>
            </w:r>
          </w:p>
        </w:tc>
      </w:tr>
      <w:tr w:rsidR="00D02D1C" w:rsidRPr="00D02D1C" w14:paraId="2DFE37D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EA24A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RHGEF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8CF3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15C131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82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45578C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89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E083EB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69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59ED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35E-64</w:t>
            </w:r>
          </w:p>
        </w:tc>
      </w:tr>
      <w:tr w:rsidR="00D02D1C" w:rsidRPr="00D02D1C" w14:paraId="66BD050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B0305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RNASE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3BEE5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C32A2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116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9B37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03E-5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6A87FF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59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413C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6E-63</w:t>
            </w:r>
          </w:p>
        </w:tc>
      </w:tr>
      <w:tr w:rsidR="00D02D1C" w:rsidRPr="00D02D1C" w14:paraId="1FCA615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76B78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YHIN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6BBC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D18B6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531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82200F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3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B8D025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485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B9EA26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2E-63</w:t>
            </w:r>
          </w:p>
        </w:tc>
      </w:tr>
      <w:tr w:rsidR="00D02D1C" w:rsidRPr="00D02D1C" w14:paraId="56D2947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04A7A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RASAL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A0D78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07A68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949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30CE70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1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10862E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449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C6B3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3E-63</w:t>
            </w:r>
          </w:p>
        </w:tc>
      </w:tr>
      <w:tr w:rsidR="00D02D1C" w:rsidRPr="00D02D1C" w14:paraId="6E7084D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974C5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MF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5954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7FEBA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664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25616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6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BBC387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323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CFA16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7E-62</w:t>
            </w:r>
          </w:p>
        </w:tc>
      </w:tr>
      <w:tr w:rsidR="00D02D1C" w:rsidRPr="00D02D1C" w14:paraId="1D7D986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A65AA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TPN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F03A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8086E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75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685A6F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54E-6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062E4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189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CE08C9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31E-62</w:t>
            </w:r>
          </w:p>
        </w:tc>
      </w:tr>
      <w:tr w:rsidR="00D02D1C" w:rsidRPr="00D02D1C" w14:paraId="642756B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4B84D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33665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0EA3A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219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4C4B6A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4E-5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99F83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15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7DE78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1E-62</w:t>
            </w:r>
          </w:p>
        </w:tc>
      </w:tr>
      <w:tr w:rsidR="00D02D1C" w:rsidRPr="00D02D1C" w14:paraId="6A32167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35B6C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IT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B2523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308612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558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38485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89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DEFAE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132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08A86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10E-62</w:t>
            </w:r>
          </w:p>
        </w:tc>
      </w:tr>
      <w:tr w:rsidR="00D02D1C" w:rsidRPr="00D02D1C" w14:paraId="3439136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94CE4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lastRenderedPageBreak/>
              <w:t>C1orf1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B9C3E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A9DF79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688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92F76C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6E-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CEC88D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09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4B2E3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78E-62</w:t>
            </w:r>
          </w:p>
        </w:tc>
      </w:tr>
      <w:tr w:rsidR="00D02D1C" w:rsidRPr="00D02D1C" w14:paraId="1902431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AB2AD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Y8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9675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01A5D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113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E7162F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89E-6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ED848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845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0111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0E-61</w:t>
            </w:r>
          </w:p>
        </w:tc>
      </w:tr>
      <w:tr w:rsidR="00D02D1C" w:rsidRPr="00D02D1C" w14:paraId="256D368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D3B9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C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82DA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DF4E20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394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690A35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5E-5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5D787F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70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88DC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9E-60</w:t>
            </w:r>
          </w:p>
        </w:tc>
      </w:tr>
      <w:tr w:rsidR="00D02D1C" w:rsidRPr="00D02D1C" w14:paraId="5381AD6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D1D84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RASSF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62B9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06941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0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0C9F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38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C44145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68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CCF28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4E-60</w:t>
            </w:r>
          </w:p>
        </w:tc>
      </w:tr>
      <w:tr w:rsidR="00D02D1C" w:rsidRPr="00D02D1C" w14:paraId="785E9FD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E5A89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CAM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80E1A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C5E6E4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78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B8ADA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94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0EB754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64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FEFD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4E-60</w:t>
            </w:r>
          </w:p>
        </w:tc>
      </w:tr>
      <w:tr w:rsidR="00D02D1C" w:rsidRPr="00D02D1C" w14:paraId="6158E13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25F12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L7R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A1A2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EEFD52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056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D075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76E-5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54454B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579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7324D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06E-60</w:t>
            </w:r>
          </w:p>
        </w:tc>
      </w:tr>
      <w:tr w:rsidR="00D02D1C" w:rsidRPr="00D02D1C" w14:paraId="34CF8DC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C59D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MEM27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2BB42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0AABF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70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17D31E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55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AF024D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528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C20F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1E-60</w:t>
            </w:r>
          </w:p>
        </w:tc>
      </w:tr>
      <w:tr w:rsidR="00D02D1C" w:rsidRPr="00D02D1C" w14:paraId="4A56D4F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7EAD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ORO1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C01BE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FABE7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26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5699D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35E-5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C7EE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87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054C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91E-60</w:t>
            </w:r>
          </w:p>
        </w:tc>
      </w:tr>
      <w:tr w:rsidR="00D02D1C" w:rsidRPr="00D02D1C" w14:paraId="6D789B2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3467A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DPEP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79A2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64D766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877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4C407E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2E-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F7156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86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A18336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95E-60</w:t>
            </w:r>
          </w:p>
        </w:tc>
      </w:tr>
      <w:tr w:rsidR="00D02D1C" w:rsidRPr="00D02D1C" w14:paraId="2460632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E4415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NCF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AB86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84B9CF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77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7D2D3D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36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E163D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6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4A886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96E-60</w:t>
            </w:r>
          </w:p>
        </w:tc>
      </w:tr>
      <w:tr w:rsidR="00D02D1C" w:rsidRPr="00D02D1C" w14:paraId="1EEF6D6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C80F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AI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0F4C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E36D2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755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6DF19C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51E-6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ECD25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45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4F294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00E-60</w:t>
            </w:r>
          </w:p>
        </w:tc>
      </w:tr>
      <w:tr w:rsidR="00D02D1C" w:rsidRPr="00D02D1C" w14:paraId="3ED4879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459FE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S4A6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1428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45BD5F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01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22C28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91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30ADF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39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32D604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31E-60</w:t>
            </w:r>
          </w:p>
        </w:tc>
      </w:tr>
      <w:tr w:rsidR="00D02D1C" w:rsidRPr="00D02D1C" w14:paraId="21F2EB9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63BF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AMSN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AAB2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28496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434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38778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61E-6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F1AD6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348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AA93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9E-59</w:t>
            </w:r>
          </w:p>
        </w:tc>
      </w:tr>
      <w:tr w:rsidR="00D02D1C" w:rsidRPr="00D02D1C" w14:paraId="14FDFBD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45CF1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2RY1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4264B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C368B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356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39774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6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4A46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343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07A759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4E-59</w:t>
            </w:r>
          </w:p>
        </w:tc>
      </w:tr>
      <w:tr w:rsidR="00D02D1C" w:rsidRPr="00D02D1C" w14:paraId="5CC4B7D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B36D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SP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6C696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E14D68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821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077F7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6E-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566807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306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85A56E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3E-59</w:t>
            </w:r>
          </w:p>
        </w:tc>
      </w:tr>
      <w:tr w:rsidR="00D02D1C" w:rsidRPr="00D02D1C" w14:paraId="3DAA148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CCB19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RKC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C5DC2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59B860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056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A71C4C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36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99731B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202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5B9D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0E-59</w:t>
            </w:r>
          </w:p>
        </w:tc>
      </w:tr>
      <w:tr w:rsidR="00D02D1C" w:rsidRPr="00D02D1C" w14:paraId="25619AC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E1591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2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23214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EC109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397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E99F3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87E-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329A79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106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0FB3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61E-59</w:t>
            </w:r>
          </w:p>
        </w:tc>
      </w:tr>
      <w:tr w:rsidR="00D02D1C" w:rsidRPr="00D02D1C" w14:paraId="68598CA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7BD5E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22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C8EF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8A48E3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45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BF0F9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4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69200F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008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A3CC4D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8E-58</w:t>
            </w:r>
          </w:p>
        </w:tc>
      </w:tr>
      <w:tr w:rsidR="00D02D1C" w:rsidRPr="00D02D1C" w14:paraId="4675ED2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74F2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NFAIP8L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9095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0B79D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868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F1DC8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6E-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491EE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984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6929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9E-58</w:t>
            </w:r>
          </w:p>
        </w:tc>
      </w:tr>
      <w:tr w:rsidR="00D02D1C" w:rsidRPr="00D02D1C" w14:paraId="10B62F0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189E4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1D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C7DF0B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687DF1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0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5873E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41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07345E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95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4D620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50E-58</w:t>
            </w:r>
          </w:p>
        </w:tc>
      </w:tr>
      <w:tr w:rsidR="00D02D1C" w:rsidRPr="00D02D1C" w14:paraId="6DA8EAC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364D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K3CD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508A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ACD4D7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20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122D82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2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0CA3F6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918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EF55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2E-58</w:t>
            </w:r>
          </w:p>
        </w:tc>
      </w:tr>
      <w:tr w:rsidR="00D02D1C" w:rsidRPr="00D02D1C" w14:paraId="312AF65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443B2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3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43417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D82B8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298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AEAA92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70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674E4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86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32B3D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58E-58</w:t>
            </w:r>
          </w:p>
        </w:tc>
      </w:tr>
      <w:tr w:rsidR="00D02D1C" w:rsidRPr="00D02D1C" w14:paraId="090AD2E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39EF6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YTH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A317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8D48F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092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9209A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45E-5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689119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808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37420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56E-58</w:t>
            </w:r>
          </w:p>
        </w:tc>
      </w:tr>
      <w:tr w:rsidR="00D02D1C" w:rsidRPr="00D02D1C" w14:paraId="40ACF33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499B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YO1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5CFC3E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E9A78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620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17AB8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0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21B457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725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B4492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4E-57</w:t>
            </w:r>
          </w:p>
        </w:tc>
      </w:tr>
      <w:tr w:rsidR="00D02D1C" w:rsidRPr="00D02D1C" w14:paraId="5214C8A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FC00D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B8185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48B51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37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FBD7C2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1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350F1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62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586B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9E-57</w:t>
            </w:r>
          </w:p>
        </w:tc>
      </w:tr>
      <w:tr w:rsidR="00D02D1C" w:rsidRPr="00D02D1C" w14:paraId="48BFB2E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61D18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CR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B030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B499BF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76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1F07DF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71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21E1C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8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29702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93E-57</w:t>
            </w:r>
          </w:p>
        </w:tc>
      </w:tr>
      <w:tr w:rsidR="00D02D1C" w:rsidRPr="00D02D1C" w14:paraId="25AC1C2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3ED8A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ZMK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095F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59C930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208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2C26E4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53E-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80E879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4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74A3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85E-57</w:t>
            </w:r>
          </w:p>
        </w:tc>
      </w:tr>
      <w:tr w:rsidR="00D02D1C" w:rsidRPr="00D02D1C" w14:paraId="10B9612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BFBC5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L21R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A8F8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14D39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039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A95F1B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71E-5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567F3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28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0090A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9E-57</w:t>
            </w:r>
          </w:p>
        </w:tc>
      </w:tr>
      <w:tr w:rsidR="00D02D1C" w:rsidRPr="00D02D1C" w14:paraId="72C037D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D202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P14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C0157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D04DD1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112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EA260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14E-5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6692B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23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BAC79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5E-57</w:t>
            </w:r>
          </w:p>
        </w:tc>
      </w:tr>
      <w:tr w:rsidR="00D02D1C" w:rsidRPr="00D02D1C" w14:paraId="69B354F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2B2B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Y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341C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C3D8E2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162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083AF4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8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6E7544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48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986DA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74E-57</w:t>
            </w:r>
          </w:p>
        </w:tc>
      </w:tr>
      <w:tr w:rsidR="00D02D1C" w:rsidRPr="00D02D1C" w14:paraId="6546A09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CE81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LC9A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38134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4948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48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06343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5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B2B60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408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0F3A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19E-57</w:t>
            </w:r>
          </w:p>
        </w:tc>
      </w:tr>
      <w:tr w:rsidR="00D02D1C" w:rsidRPr="00D02D1C" w14:paraId="3248354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8BD1D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APTM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FE112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CE4DC2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8958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2DEE6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89E-6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C36679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4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313EE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63E-57</w:t>
            </w:r>
          </w:p>
        </w:tc>
      </w:tr>
      <w:tr w:rsidR="00D02D1C" w:rsidRPr="00D02D1C" w14:paraId="044522F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31F36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YTIP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53E9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8346B7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749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E0C98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04E-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43CE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392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4F463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2E-56</w:t>
            </w:r>
          </w:p>
        </w:tc>
      </w:tr>
      <w:tr w:rsidR="00D02D1C" w:rsidRPr="00D02D1C" w14:paraId="026DAEC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5C258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AM49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1912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1F9AD6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161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27E25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69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C652A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1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204E6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3E-56</w:t>
            </w:r>
          </w:p>
        </w:tc>
      </w:tr>
      <w:tr w:rsidR="00D02D1C" w:rsidRPr="00D02D1C" w14:paraId="4DC8D36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4D7A3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3D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BA55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A6D5D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73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0B12B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8E-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CFFE7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138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16293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22E-56</w:t>
            </w:r>
          </w:p>
        </w:tc>
      </w:tr>
      <w:tr w:rsidR="00D02D1C" w:rsidRPr="00D02D1C" w14:paraId="1CED267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63EC8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RGN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76523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63CA0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492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EE857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20E-5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2759DF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09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3AD4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90E-56</w:t>
            </w:r>
          </w:p>
        </w:tc>
      </w:tr>
      <w:tr w:rsidR="00D02D1C" w:rsidRPr="00D02D1C" w14:paraId="0461009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EA6CB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O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588FA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C8AD85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79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59AA56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90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8C816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085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1785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26E-56</w:t>
            </w:r>
          </w:p>
        </w:tc>
      </w:tr>
      <w:tr w:rsidR="00D02D1C" w:rsidRPr="00D02D1C" w14:paraId="6A7CAA6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61384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M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4B849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CDACC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949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0D152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01E-6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9468B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059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657D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59E-56</w:t>
            </w:r>
          </w:p>
        </w:tc>
      </w:tr>
      <w:tr w:rsidR="00D02D1C" w:rsidRPr="00D02D1C" w14:paraId="7449F35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A2237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YB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372AE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D74B8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912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1D235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24E-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856C9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989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8744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3E-55</w:t>
            </w:r>
          </w:p>
        </w:tc>
      </w:tr>
      <w:tr w:rsidR="00D02D1C" w:rsidRPr="00D02D1C" w14:paraId="4FB3241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0879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lastRenderedPageBreak/>
              <w:t>CC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4341A1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DDA901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9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4D5CB9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5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8F063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965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348A8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5E-55</w:t>
            </w:r>
          </w:p>
        </w:tc>
      </w:tr>
      <w:tr w:rsidR="00D02D1C" w:rsidRPr="00D02D1C" w14:paraId="4194F88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7BCE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PBB1IP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6A3AB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0013B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4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A45E1A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0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EF02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74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43154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7E-55</w:t>
            </w:r>
          </w:p>
        </w:tc>
      </w:tr>
      <w:tr w:rsidR="00D02D1C" w:rsidRPr="00D02D1C" w14:paraId="54AFBB3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0F068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PR17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79EDF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ABDC4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342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62F44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29E-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E5824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59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74AA2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56E-55</w:t>
            </w:r>
          </w:p>
        </w:tc>
      </w:tr>
      <w:tr w:rsidR="00D02D1C" w:rsidRPr="00D02D1C" w14:paraId="1023BAC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AEC15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8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3B161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8CA7B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391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AF8165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1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A7D9D5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2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09B9A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07E-55</w:t>
            </w:r>
          </w:p>
        </w:tc>
      </w:tr>
      <w:tr w:rsidR="00D02D1C" w:rsidRPr="00D02D1C" w14:paraId="5886F90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C0EA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CP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F18E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1E1B20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676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A768A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29E-5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0AF552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662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6205D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1E-54</w:t>
            </w:r>
          </w:p>
        </w:tc>
      </w:tr>
      <w:tr w:rsidR="00D02D1C" w:rsidRPr="00D02D1C" w14:paraId="6EFB0A1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0D29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OAH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012C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10FF9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517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CF3C28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4E-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E7A8F3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43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D3D0B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6E-54</w:t>
            </w:r>
          </w:p>
        </w:tc>
      </w:tr>
      <w:tr w:rsidR="00D02D1C" w:rsidRPr="00D02D1C" w14:paraId="0B5D14E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BF201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RF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3F2FC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D18D7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515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D0403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5E-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E077F7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30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B2185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67E-54</w:t>
            </w:r>
          </w:p>
        </w:tc>
      </w:tr>
      <w:tr w:rsidR="00D02D1C" w:rsidRPr="00D02D1C" w14:paraId="21C5F00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F7C4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DOK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38442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19B2D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20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92DCDE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2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D413C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205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C990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5E-53</w:t>
            </w:r>
          </w:p>
        </w:tc>
      </w:tr>
      <w:tr w:rsidR="00D02D1C" w:rsidRPr="00D02D1C" w14:paraId="6071E97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9717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FEC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C6343F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7326B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197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4032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3E-5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DE1EF9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19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B291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7E-53</w:t>
            </w:r>
          </w:p>
        </w:tc>
      </w:tr>
      <w:tr w:rsidR="00D02D1C" w:rsidRPr="00D02D1C" w14:paraId="02F184E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158D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DOK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E57EC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53E20A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971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7706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9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04D9EE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084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D6AE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6E-53</w:t>
            </w:r>
          </w:p>
        </w:tc>
      </w:tr>
      <w:tr w:rsidR="00D02D1C" w:rsidRPr="00D02D1C" w14:paraId="740BBE8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85278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PB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4A3F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4620B3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359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0541E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26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62EB40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80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BD5FA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2E-52</w:t>
            </w:r>
          </w:p>
        </w:tc>
      </w:tr>
      <w:tr w:rsidR="00D02D1C" w:rsidRPr="00D02D1C" w14:paraId="71E3C0D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99C6C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6B39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37D43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2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78E78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3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FB376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775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2C5308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87E-52</w:t>
            </w:r>
          </w:p>
        </w:tc>
      </w:tr>
      <w:tr w:rsidR="00D02D1C" w:rsidRPr="00D02D1C" w14:paraId="2C64BA3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693C5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5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3BA4F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C35C5F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7504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5F894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91E-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C59A7C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77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86CC9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3E-52</w:t>
            </w:r>
          </w:p>
        </w:tc>
      </w:tr>
      <w:tr w:rsidR="00D02D1C" w:rsidRPr="00D02D1C" w14:paraId="6A07441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49A54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8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567CF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C0415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705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3C6053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72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EC1CB7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61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A87E6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71E-52</w:t>
            </w:r>
          </w:p>
        </w:tc>
      </w:tr>
      <w:tr w:rsidR="00D02D1C" w:rsidRPr="00D02D1C" w14:paraId="388B20D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CCD39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JAML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DD430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A607B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028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27618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8E-5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799D9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589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438225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37E-52</w:t>
            </w:r>
          </w:p>
        </w:tc>
      </w:tr>
      <w:tr w:rsidR="00D02D1C" w:rsidRPr="00D02D1C" w14:paraId="04147B6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7827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CR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9357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792563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686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02A3A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34E-4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44DC4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576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7BBD2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77E-52</w:t>
            </w:r>
          </w:p>
        </w:tc>
      </w:tr>
      <w:tr w:rsidR="00D02D1C" w:rsidRPr="00D02D1C" w14:paraId="7039D18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CDF5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RIPO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540C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B6054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689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98828F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0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7976C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516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36111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05E-52</w:t>
            </w:r>
          </w:p>
        </w:tc>
      </w:tr>
      <w:tr w:rsidR="00D02D1C" w:rsidRPr="00D02D1C" w14:paraId="4F80FD3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27265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ASS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F6C7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B5ACDA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816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58F2C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38E-4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0B4690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49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2D78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28E-52</w:t>
            </w:r>
          </w:p>
        </w:tc>
      </w:tr>
      <w:tr w:rsidR="00D02D1C" w:rsidRPr="00D02D1C" w14:paraId="45E3B06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7FC4A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8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A937E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D279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246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D9D41B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63E-4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4EF96B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388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751C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4E-51</w:t>
            </w:r>
          </w:p>
        </w:tc>
      </w:tr>
      <w:tr w:rsidR="00D02D1C" w:rsidRPr="00D02D1C" w14:paraId="1F9513C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F22B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RAT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7C3C3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41F255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05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9E70F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38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05AFB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335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638FE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21E-51</w:t>
            </w:r>
          </w:p>
        </w:tc>
      </w:tr>
      <w:tr w:rsidR="00D02D1C" w:rsidRPr="00D02D1C" w14:paraId="17DD0A0A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25427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WIPF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73A26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C2A14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109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569C5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57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D696D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96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465FE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10E-51</w:t>
            </w:r>
          </w:p>
        </w:tc>
      </w:tr>
      <w:tr w:rsidR="00D02D1C" w:rsidRPr="00D02D1C" w14:paraId="1511AAC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D6CE9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XCR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C0501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8CD8F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36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10203A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03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531D3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75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93E7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07E-51</w:t>
            </w:r>
          </w:p>
        </w:tc>
      </w:tr>
      <w:tr w:rsidR="00D02D1C" w:rsidRPr="00D02D1C" w14:paraId="4F9B04B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D0EAC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ELL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CBE2B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6C605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637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5C3BE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6E-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17C20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49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FE9B5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4E-50</w:t>
            </w:r>
          </w:p>
        </w:tc>
      </w:tr>
      <w:tr w:rsidR="00D02D1C" w:rsidRPr="00D02D1C" w14:paraId="2B0DA52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0FE64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SF2R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01DB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C4CCA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26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908516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27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F26936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F109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7E-50</w:t>
            </w:r>
          </w:p>
        </w:tc>
      </w:tr>
      <w:tr w:rsidR="00D02D1C" w:rsidRPr="00D02D1C" w14:paraId="6E04D55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8527C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USD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52CA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321954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05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A699D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1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0BC475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02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0968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2E-50</w:t>
            </w:r>
          </w:p>
        </w:tc>
      </w:tr>
      <w:tr w:rsidR="00D02D1C" w:rsidRPr="00D02D1C" w14:paraId="0BDF1D0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7A001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TLA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561575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260127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446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AB187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9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A5F1F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97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3F4FA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9E-50</w:t>
            </w:r>
          </w:p>
        </w:tc>
      </w:tr>
      <w:tr w:rsidR="00D02D1C" w:rsidRPr="00D02D1C" w14:paraId="54FD75A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6A205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BTL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6862C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AA35C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288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822F77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62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07BC94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843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E55B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15E-50</w:t>
            </w:r>
          </w:p>
        </w:tc>
      </w:tr>
      <w:tr w:rsidR="00D02D1C" w:rsidRPr="00D02D1C" w14:paraId="3F96BB3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970A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GPR18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86BF8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F6E827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349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D8F388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5E-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A78D9E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673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4C4F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74E-50</w:t>
            </w:r>
          </w:p>
        </w:tc>
      </w:tr>
      <w:tr w:rsidR="00D02D1C" w:rsidRPr="00D02D1C" w14:paraId="2306D6C1" w14:textId="77777777" w:rsidTr="00D02D1C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99C30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R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DC331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FA0FF1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351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E676B0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6.55E-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082AD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666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36026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02E-50</w:t>
            </w:r>
          </w:p>
        </w:tc>
      </w:tr>
      <w:tr w:rsidR="00D02D1C" w:rsidRPr="00D02D1C" w14:paraId="3C6736E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6964F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ST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535EC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F6841B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23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DAD537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76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D678AC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44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4364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59E-49</w:t>
            </w:r>
          </w:p>
        </w:tc>
      </w:tr>
      <w:tr w:rsidR="00D02D1C" w:rsidRPr="00D02D1C" w14:paraId="2D50D1A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B19E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RRC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0DD38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079B2B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139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7C934C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1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CFA6F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359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8772E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4E-49</w:t>
            </w:r>
          </w:p>
        </w:tc>
      </w:tr>
      <w:tr w:rsidR="00D02D1C" w:rsidRPr="00D02D1C" w14:paraId="5CDDE7E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88C3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GR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B25DF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ACBC78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9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6B2C7C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50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3A81F8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309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3CF257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9E-49</w:t>
            </w:r>
          </w:p>
        </w:tc>
      </w:tr>
      <w:tr w:rsidR="00D02D1C" w:rsidRPr="00D02D1C" w14:paraId="1C47DEC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166B4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CL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1F2F6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A6A78B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6965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A670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5E-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936E52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299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01A5F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35E-49</w:t>
            </w:r>
          </w:p>
        </w:tc>
      </w:tr>
      <w:tr w:rsidR="00D02D1C" w:rsidRPr="00D02D1C" w14:paraId="0ABC6346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3B26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VCN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42E5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566CB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653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39D951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9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6E158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21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3DE6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24E-49</w:t>
            </w:r>
          </w:p>
        </w:tc>
      </w:tr>
      <w:tr w:rsidR="00D02D1C" w:rsidRPr="00D02D1C" w14:paraId="58B2663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3918D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ILRB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7AFA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5FA061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642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C82A4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3E-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1098B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46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460E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3E-48</w:t>
            </w:r>
          </w:p>
        </w:tc>
      </w:tr>
      <w:tr w:rsidR="00D02D1C" w:rsidRPr="00D02D1C" w14:paraId="1E86E5D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0888C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L2R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74F0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22CB25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832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7C1E48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62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46A03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04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2186F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6E-48</w:t>
            </w:r>
          </w:p>
        </w:tc>
      </w:tr>
      <w:tr w:rsidR="00D02D1C" w:rsidRPr="00D02D1C" w14:paraId="165885C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2D44E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CK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B9F25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791EC6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470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428447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4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D6DFB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6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517DE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97E-48</w:t>
            </w:r>
          </w:p>
        </w:tc>
      </w:tr>
      <w:tr w:rsidR="00D02D1C" w:rsidRPr="00D02D1C" w14:paraId="6556E3F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0FE7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OXP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62C126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3CC0DE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0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63D5D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5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B3D00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763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4C6F4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89E-48</w:t>
            </w:r>
          </w:p>
        </w:tc>
      </w:tr>
      <w:tr w:rsidR="00D02D1C" w:rsidRPr="00D02D1C" w14:paraId="7263AD1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756D4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NCF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ED124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1E237E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180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E888A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15E-5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238C2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749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C47FB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42E-48</w:t>
            </w:r>
          </w:p>
        </w:tc>
      </w:tr>
      <w:tr w:rsidR="00D02D1C" w:rsidRPr="00D02D1C" w14:paraId="1149AD7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F4855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EOME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ABBB0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E341CA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507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03CAD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42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2D433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6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1BE6C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1E-47</w:t>
            </w:r>
          </w:p>
        </w:tc>
      </w:tr>
      <w:tr w:rsidR="00D02D1C" w:rsidRPr="00D02D1C" w14:paraId="53F74A5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91101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THEMI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22217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6B6C9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355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E3093F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77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8A992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50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C5780D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80E-47</w:t>
            </w:r>
          </w:p>
        </w:tc>
      </w:tr>
      <w:tr w:rsidR="00D02D1C" w:rsidRPr="00D02D1C" w14:paraId="24E53B7B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EBE45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lastRenderedPageBreak/>
              <w:t>LST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A2C2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318285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5926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0D03A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88E-5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F5BFA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43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B125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82E-47</w:t>
            </w:r>
          </w:p>
        </w:tc>
      </w:tr>
      <w:tr w:rsidR="00D02D1C" w:rsidRPr="00D02D1C" w14:paraId="61CA30CE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27A64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AIF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233F1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038703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633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03672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53E-5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3D68E3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36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1B27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59E-47</w:t>
            </w:r>
          </w:p>
        </w:tc>
      </w:tr>
      <w:tr w:rsidR="00D02D1C" w:rsidRPr="00D02D1C" w14:paraId="5C2BF2F7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4BF39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ND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FDCA3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142CB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410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A8FCB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9E-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97A5CB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304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44E5A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31E-47</w:t>
            </w:r>
          </w:p>
        </w:tc>
      </w:tr>
      <w:tr w:rsidR="00D02D1C" w:rsidRPr="00D02D1C" w14:paraId="0A1F40B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14D4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IGLEC1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332E6F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D2D54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481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D4C55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8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6B0BD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299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B1EEB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46E-47</w:t>
            </w:r>
          </w:p>
        </w:tc>
      </w:tr>
      <w:tr w:rsidR="00D02D1C" w:rsidRPr="00D02D1C" w14:paraId="00403A6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017CD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QA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1F73A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1A50AB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77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98CCA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30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7F0B32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22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16DD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7E-46</w:t>
            </w:r>
          </w:p>
        </w:tc>
      </w:tr>
      <w:tr w:rsidR="00D02D1C" w:rsidRPr="00D02D1C" w14:paraId="512EB18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0C887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PI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DCD07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4356DA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899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0BC30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02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EA43F9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86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28E03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75E-46</w:t>
            </w:r>
          </w:p>
        </w:tc>
      </w:tr>
      <w:tr w:rsidR="00D02D1C" w:rsidRPr="00D02D1C" w14:paraId="29DFEE6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5CE1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S4A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3F2A9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F50DED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066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C81694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68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BB0586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676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3B52B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38E-45</w:t>
            </w:r>
          </w:p>
        </w:tc>
      </w:tr>
      <w:tr w:rsidR="00D02D1C" w:rsidRPr="00D02D1C" w14:paraId="7914366C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CA7FD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LA-DPA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968C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F907CB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903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50CB1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8E-4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2EF1C0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66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13EA6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8E-45</w:t>
            </w:r>
          </w:p>
        </w:tc>
      </w:tr>
      <w:tr w:rsidR="00D02D1C" w:rsidRPr="00D02D1C" w14:paraId="3BCDEF33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78D8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NLRP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1A601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8E52B8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521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AC36D0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3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639711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593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B556C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01E-45</w:t>
            </w:r>
          </w:p>
        </w:tc>
      </w:tr>
      <w:tr w:rsidR="00D02D1C" w:rsidRPr="00D02D1C" w14:paraId="2B18B0B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5E3D2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C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5C37B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4D3273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578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93ABB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8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32E68C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547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77C0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48E-45</w:t>
            </w:r>
          </w:p>
        </w:tc>
      </w:tr>
      <w:tr w:rsidR="00D02D1C" w:rsidRPr="00D02D1C" w14:paraId="05A09AF4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407AE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LAMF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B6E3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C3437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898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A39E4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04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A03D62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42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3BEA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32E-45</w:t>
            </w:r>
          </w:p>
        </w:tc>
      </w:tr>
      <w:tr w:rsidR="00D02D1C" w:rsidRPr="00D02D1C" w14:paraId="151D386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6543A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D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E2372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16B0EB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681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3204E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4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97A3F0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4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D074C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65E-45</w:t>
            </w:r>
          </w:p>
        </w:tc>
      </w:tr>
      <w:tr w:rsidR="00D02D1C" w:rsidRPr="00D02D1C" w14:paraId="21C40328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0AC60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MS4A4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5AD95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551F68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983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46AFA1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7E-4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7096A3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23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3DD29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3E-44</w:t>
            </w:r>
          </w:p>
        </w:tc>
      </w:tr>
      <w:tr w:rsidR="00D02D1C" w:rsidRPr="00D02D1C" w14:paraId="64DF285E" w14:textId="77777777" w:rsidTr="001D77A3">
        <w:trPr>
          <w:trHeight w:val="283"/>
          <w:jc w:val="center"/>
        </w:trPr>
        <w:tc>
          <w:tcPr>
            <w:tcW w:w="1216" w:type="dxa"/>
            <w:shd w:val="clear" w:color="000000" w:fill="FFFF00"/>
            <w:noWrap/>
            <w:vAlign w:val="center"/>
            <w:hideMark/>
          </w:tcPr>
          <w:p w14:paraId="77B9E06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HAVCR2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14:paraId="30E1FB0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68E77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4347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8537A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18E-4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0B4863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183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8EAF1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7E-44</w:t>
            </w:r>
          </w:p>
        </w:tc>
      </w:tr>
      <w:tr w:rsidR="00D02D1C" w:rsidRPr="00D02D1C" w14:paraId="63C5BE3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1C8E6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DCD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8F6FE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C538D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605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021E82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02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D49A9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86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A3AFB4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25E-44</w:t>
            </w:r>
          </w:p>
        </w:tc>
      </w:tr>
      <w:tr w:rsidR="00D02D1C" w:rsidRPr="00D02D1C" w14:paraId="1EAAF362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1EF00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ILRB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EB81F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2E645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921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70774D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4.44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191EB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632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BB189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2E-43</w:t>
            </w:r>
          </w:p>
        </w:tc>
      </w:tr>
      <w:tr w:rsidR="00D02D1C" w:rsidRPr="00D02D1C" w14:paraId="276F4FC5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47B59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KZF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0F3F0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CF18DB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363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9D76D3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9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885C40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63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BD18D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43E-43</w:t>
            </w:r>
          </w:p>
        </w:tc>
      </w:tr>
      <w:tr w:rsidR="00D02D1C" w:rsidRPr="00D02D1C" w14:paraId="0FE2803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53F3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IGSF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B5869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5F9C78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985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A68F4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2E-4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6BD2F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475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8A04A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77E-43</w:t>
            </w:r>
          </w:p>
        </w:tc>
      </w:tr>
      <w:tr w:rsidR="00D02D1C" w:rsidRPr="00D02D1C" w14:paraId="20C49561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5DCBA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YB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5B4B7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56B073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55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601CEC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27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E65BE4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474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41361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78E-43</w:t>
            </w:r>
          </w:p>
        </w:tc>
      </w:tr>
      <w:tr w:rsidR="00D02D1C" w:rsidRPr="00D02D1C" w14:paraId="000C2C8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A3643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3A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491BE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AC0390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202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B5949D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8E-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B71A33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42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8ED8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45E-43</w:t>
            </w:r>
          </w:p>
        </w:tc>
      </w:tr>
      <w:tr w:rsidR="00D02D1C" w:rsidRPr="00D02D1C" w14:paraId="7E353E3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161AB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XCR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0C34E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C574A2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149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BC597A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53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657024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24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FF7B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7.19E-43</w:t>
            </w:r>
          </w:p>
        </w:tc>
      </w:tr>
      <w:tr w:rsidR="00D02D1C" w:rsidRPr="00D02D1C" w14:paraId="4DF19BF0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A0FFE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PR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8609AC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2DF3A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010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4E87A1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94E-4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5A1E329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1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9464F2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15E-42</w:t>
            </w:r>
          </w:p>
        </w:tc>
      </w:tr>
      <w:tr w:rsidR="00D02D1C" w:rsidRPr="00D02D1C" w14:paraId="17482D8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F82220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CIIT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41FA9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37724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1540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229197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10E-4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DC3B39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867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7CE7AC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51E-42</w:t>
            </w:r>
          </w:p>
        </w:tc>
      </w:tr>
      <w:tr w:rsidR="00D02D1C" w:rsidRPr="00D02D1C" w14:paraId="039BA65D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07981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LY9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619FF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1428DC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3104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145532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88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B9496F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49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6FD718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60E-41</w:t>
            </w:r>
          </w:p>
        </w:tc>
      </w:tr>
      <w:tr w:rsidR="00D02D1C" w:rsidRPr="00D02D1C" w14:paraId="7B65092F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49EDD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SLAMF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352EF7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576A8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946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9DE09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3.96E-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2BD96CB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469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4EAD8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1.76E-41</w:t>
            </w:r>
          </w:p>
        </w:tc>
      </w:tr>
      <w:tr w:rsidR="00D02D1C" w:rsidRPr="00D02D1C" w14:paraId="6017877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1E3FC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NFAM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8221FE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05EDF9F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659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2B5A22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8.19E-4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D1A0E9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206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BAE12E3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5.01E-41</w:t>
            </w:r>
          </w:p>
        </w:tc>
      </w:tr>
      <w:tr w:rsidR="00D02D1C" w:rsidRPr="00D02D1C" w14:paraId="031DBC39" w14:textId="77777777" w:rsidTr="001D77A3">
        <w:trPr>
          <w:trHeight w:val="283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B5144A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FCGR2B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D7FA81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pink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AB1F35D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253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7D23916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2.65E-4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6E4D5F5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0.80037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F11774" w14:textId="77777777" w:rsidR="00D02D1C" w:rsidRPr="00D02D1C" w:rsidRDefault="00D02D1C" w:rsidP="00D02D1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lang w:val="en-US"/>
              </w:rPr>
            </w:pPr>
            <w:r w:rsidRPr="00D02D1C">
              <w:rPr>
                <w:rFonts w:eastAsia="等线" w:cs="Times New Roman"/>
                <w:kern w:val="0"/>
                <w:sz w:val="22"/>
                <w:lang w:val="en-US"/>
              </w:rPr>
              <w:t>9.72E-41</w:t>
            </w:r>
          </w:p>
        </w:tc>
      </w:tr>
      <w:bookmarkEnd w:id="0"/>
    </w:tbl>
    <w:p w14:paraId="40B705E4" w14:textId="77777777" w:rsidR="006F7CD4" w:rsidRPr="00D02D1C" w:rsidRDefault="006F7CD4" w:rsidP="00D02D1C">
      <w:pPr>
        <w:ind w:firstLine="480"/>
        <w:jc w:val="center"/>
        <w:rPr>
          <w:lang w:val="en-US"/>
        </w:rPr>
      </w:pPr>
    </w:p>
    <w:sectPr w:rsidR="006F7CD4" w:rsidRPr="00D02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DD943" w14:textId="77777777" w:rsidR="002C1348" w:rsidRDefault="002C1348" w:rsidP="00D02D1C">
      <w:pPr>
        <w:spacing w:line="240" w:lineRule="auto"/>
        <w:ind w:firstLine="480"/>
      </w:pPr>
      <w:r>
        <w:separator/>
      </w:r>
    </w:p>
  </w:endnote>
  <w:endnote w:type="continuationSeparator" w:id="0">
    <w:p w14:paraId="03C1B27C" w14:textId="77777777" w:rsidR="002C1348" w:rsidRDefault="002C1348" w:rsidP="00D02D1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7A22C" w14:textId="77777777" w:rsidR="002C1348" w:rsidRDefault="002C1348" w:rsidP="00D02D1C">
      <w:pPr>
        <w:spacing w:line="240" w:lineRule="auto"/>
        <w:ind w:firstLine="480"/>
      </w:pPr>
      <w:r>
        <w:separator/>
      </w:r>
    </w:p>
  </w:footnote>
  <w:footnote w:type="continuationSeparator" w:id="0">
    <w:p w14:paraId="51702899" w14:textId="77777777" w:rsidR="002C1348" w:rsidRDefault="002C1348" w:rsidP="00D02D1C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242F75"/>
    <w:multiLevelType w:val="hybridMultilevel"/>
    <w:tmpl w:val="508A2FA8"/>
    <w:lvl w:ilvl="0" w:tplc="DB90B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11CAC00" w:tentative="1">
      <w:start w:val="1"/>
      <w:numFmt w:val="lowerLetter"/>
      <w:lvlText w:val="%2)"/>
      <w:lvlJc w:val="left"/>
      <w:pPr>
        <w:ind w:left="840" w:hanging="420"/>
      </w:pPr>
    </w:lvl>
    <w:lvl w:ilvl="2" w:tplc="3022D5E2" w:tentative="1">
      <w:start w:val="1"/>
      <w:numFmt w:val="lowerRoman"/>
      <w:lvlText w:val="%3."/>
      <w:lvlJc w:val="right"/>
      <w:pPr>
        <w:ind w:left="1260" w:hanging="420"/>
      </w:pPr>
    </w:lvl>
    <w:lvl w:ilvl="3" w:tplc="EE5A9C10" w:tentative="1">
      <w:start w:val="1"/>
      <w:numFmt w:val="decimal"/>
      <w:lvlText w:val="%4."/>
      <w:lvlJc w:val="left"/>
      <w:pPr>
        <w:ind w:left="1680" w:hanging="420"/>
      </w:pPr>
    </w:lvl>
    <w:lvl w:ilvl="4" w:tplc="95740890" w:tentative="1">
      <w:start w:val="1"/>
      <w:numFmt w:val="lowerLetter"/>
      <w:lvlText w:val="%5)"/>
      <w:lvlJc w:val="left"/>
      <w:pPr>
        <w:ind w:left="2100" w:hanging="420"/>
      </w:pPr>
    </w:lvl>
    <w:lvl w:ilvl="5" w:tplc="CB5656AC" w:tentative="1">
      <w:start w:val="1"/>
      <w:numFmt w:val="lowerRoman"/>
      <w:lvlText w:val="%6."/>
      <w:lvlJc w:val="right"/>
      <w:pPr>
        <w:ind w:left="2520" w:hanging="420"/>
      </w:pPr>
    </w:lvl>
    <w:lvl w:ilvl="6" w:tplc="684EDD9E" w:tentative="1">
      <w:start w:val="1"/>
      <w:numFmt w:val="decimal"/>
      <w:lvlText w:val="%7."/>
      <w:lvlJc w:val="left"/>
      <w:pPr>
        <w:ind w:left="2940" w:hanging="420"/>
      </w:pPr>
    </w:lvl>
    <w:lvl w:ilvl="7" w:tplc="A1A238A4" w:tentative="1">
      <w:start w:val="1"/>
      <w:numFmt w:val="lowerLetter"/>
      <w:lvlText w:val="%8)"/>
      <w:lvlJc w:val="left"/>
      <w:pPr>
        <w:ind w:left="3360" w:hanging="420"/>
      </w:pPr>
    </w:lvl>
    <w:lvl w:ilvl="8" w:tplc="501A730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1F161B"/>
    <w:multiLevelType w:val="hybridMultilevel"/>
    <w:tmpl w:val="00F406E2"/>
    <w:lvl w:ilvl="0" w:tplc="D40EB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71E2A7A" w:tentative="1">
      <w:start w:val="1"/>
      <w:numFmt w:val="lowerLetter"/>
      <w:lvlText w:val="%2)"/>
      <w:lvlJc w:val="left"/>
      <w:pPr>
        <w:ind w:left="840" w:hanging="420"/>
      </w:pPr>
    </w:lvl>
    <w:lvl w:ilvl="2" w:tplc="DB14372A" w:tentative="1">
      <w:start w:val="1"/>
      <w:numFmt w:val="lowerRoman"/>
      <w:lvlText w:val="%3."/>
      <w:lvlJc w:val="right"/>
      <w:pPr>
        <w:ind w:left="1260" w:hanging="420"/>
      </w:pPr>
    </w:lvl>
    <w:lvl w:ilvl="3" w:tplc="D736E8BE" w:tentative="1">
      <w:start w:val="1"/>
      <w:numFmt w:val="decimal"/>
      <w:lvlText w:val="%4."/>
      <w:lvlJc w:val="left"/>
      <w:pPr>
        <w:ind w:left="1680" w:hanging="420"/>
      </w:pPr>
    </w:lvl>
    <w:lvl w:ilvl="4" w:tplc="4E125D1E" w:tentative="1">
      <w:start w:val="1"/>
      <w:numFmt w:val="lowerLetter"/>
      <w:lvlText w:val="%5)"/>
      <w:lvlJc w:val="left"/>
      <w:pPr>
        <w:ind w:left="2100" w:hanging="420"/>
      </w:pPr>
    </w:lvl>
    <w:lvl w:ilvl="5" w:tplc="BD561538" w:tentative="1">
      <w:start w:val="1"/>
      <w:numFmt w:val="lowerRoman"/>
      <w:lvlText w:val="%6."/>
      <w:lvlJc w:val="right"/>
      <w:pPr>
        <w:ind w:left="2520" w:hanging="420"/>
      </w:pPr>
    </w:lvl>
    <w:lvl w:ilvl="6" w:tplc="7368CC14" w:tentative="1">
      <w:start w:val="1"/>
      <w:numFmt w:val="decimal"/>
      <w:lvlText w:val="%7."/>
      <w:lvlJc w:val="left"/>
      <w:pPr>
        <w:ind w:left="2940" w:hanging="420"/>
      </w:pPr>
    </w:lvl>
    <w:lvl w:ilvl="7" w:tplc="BC827F0C" w:tentative="1">
      <w:start w:val="1"/>
      <w:numFmt w:val="lowerLetter"/>
      <w:lvlText w:val="%8)"/>
      <w:lvlJc w:val="left"/>
      <w:pPr>
        <w:ind w:left="3360" w:hanging="420"/>
      </w:pPr>
    </w:lvl>
    <w:lvl w:ilvl="8" w:tplc="4D5AD52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C0"/>
    <w:rsid w:val="002C1348"/>
    <w:rsid w:val="00691EC0"/>
    <w:rsid w:val="006A47E6"/>
    <w:rsid w:val="006F7CD4"/>
    <w:rsid w:val="00D0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23A05"/>
  <w15:chartTrackingRefBased/>
  <w15:docId w15:val="{99F475FD-571E-4387-9F50-2131AEB8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D1C"/>
    <w:pPr>
      <w:widowControl w:val="0"/>
      <w:spacing w:line="400" w:lineRule="exact"/>
      <w:ind w:firstLineChars="200" w:firstLine="200"/>
      <w:jc w:val="both"/>
    </w:pPr>
    <w:rPr>
      <w:rFonts w:ascii="Times New Roman" w:eastAsia="Times New Roman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02D1C"/>
    <w:pPr>
      <w:keepNext/>
      <w:keepLines/>
      <w:spacing w:before="340" w:after="330" w:line="360" w:lineRule="auto"/>
      <w:ind w:firstLineChars="0" w:firstLine="0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02D1C"/>
    <w:pPr>
      <w:keepNext/>
      <w:keepLines/>
      <w:spacing w:before="260" w:after="260" w:line="360" w:lineRule="auto"/>
      <w:ind w:firstLineChars="0" w:firstLine="0"/>
      <w:outlineLvl w:val="1"/>
    </w:pPr>
    <w:rPr>
      <w:rFonts w:eastAsia="宋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02D1C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D1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02D1C"/>
    <w:rPr>
      <w:rFonts w:ascii="Times New Roman" w:eastAsia="Times New Roman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D02D1C"/>
    <w:rPr>
      <w:rFonts w:ascii="Times New Roman" w:eastAsia="宋体" w:hAnsi="Times New Roman" w:cstheme="majorBidi"/>
      <w:b/>
      <w:bCs/>
      <w:sz w:val="28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D02D1C"/>
    <w:rPr>
      <w:rFonts w:ascii="Times New Roman" w:eastAsia="Times New Roman" w:hAnsi="Times New Roman"/>
      <w:b/>
      <w:bCs/>
      <w:sz w:val="32"/>
      <w:szCs w:val="32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D02D1C"/>
    <w:pPr>
      <w:spacing w:line="240" w:lineRule="auto"/>
    </w:pPr>
    <w:rPr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D02D1C"/>
    <w:rPr>
      <w:rFonts w:ascii="Times New Roman" w:eastAsia="Times New Roman" w:hAnsi="Times New Roman"/>
      <w:sz w:val="18"/>
      <w:szCs w:val="18"/>
    </w:rPr>
  </w:style>
  <w:style w:type="character" w:customStyle="1" w:styleId="tlid-translation">
    <w:name w:val="tlid-translation"/>
    <w:basedOn w:val="a0"/>
    <w:rsid w:val="00D02D1C"/>
  </w:style>
  <w:style w:type="character" w:customStyle="1" w:styleId="gt-card-ttl-txt">
    <w:name w:val="gt-card-ttl-txt"/>
    <w:basedOn w:val="a0"/>
    <w:rsid w:val="00D02D1C"/>
  </w:style>
  <w:style w:type="character" w:styleId="a9">
    <w:name w:val="Strong"/>
    <w:basedOn w:val="a0"/>
    <w:uiPriority w:val="22"/>
    <w:qFormat/>
    <w:rsid w:val="00D02D1C"/>
    <w:rPr>
      <w:b/>
      <w:bCs/>
    </w:rPr>
  </w:style>
  <w:style w:type="character" w:styleId="aa">
    <w:name w:val="Hyperlink"/>
    <w:basedOn w:val="a0"/>
    <w:uiPriority w:val="99"/>
    <w:unhideWhenUsed/>
    <w:rsid w:val="00D02D1C"/>
    <w:rPr>
      <w:color w:val="0000FF"/>
      <w:u w:val="single"/>
    </w:rPr>
  </w:style>
  <w:style w:type="character" w:customStyle="1" w:styleId="nowrap">
    <w:name w:val="nowrap"/>
    <w:basedOn w:val="a0"/>
    <w:rsid w:val="00D02D1C"/>
  </w:style>
  <w:style w:type="character" w:customStyle="1" w:styleId="captions">
    <w:name w:val="captions"/>
    <w:basedOn w:val="a0"/>
    <w:rsid w:val="00D02D1C"/>
  </w:style>
  <w:style w:type="paragraph" w:styleId="ab">
    <w:name w:val="Normal (Web)"/>
    <w:basedOn w:val="a"/>
    <w:link w:val="ac"/>
    <w:uiPriority w:val="99"/>
    <w:unhideWhenUsed/>
    <w:rsid w:val="00D02D1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kern w:val="0"/>
      <w:szCs w:val="24"/>
    </w:rPr>
  </w:style>
  <w:style w:type="character" w:customStyle="1" w:styleId="ac">
    <w:name w:val="普通(网站) 字符"/>
    <w:basedOn w:val="a0"/>
    <w:link w:val="ab"/>
    <w:uiPriority w:val="99"/>
    <w:rsid w:val="00D02D1C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d">
    <w:name w:val="FollowedHyperlink"/>
    <w:basedOn w:val="a0"/>
    <w:uiPriority w:val="99"/>
    <w:semiHidden/>
    <w:unhideWhenUsed/>
    <w:rsid w:val="00D02D1C"/>
    <w:rPr>
      <w:color w:val="954F72" w:themeColor="followedHyperlink"/>
      <w:u w:val="single"/>
    </w:rPr>
  </w:style>
  <w:style w:type="paragraph" w:styleId="ae">
    <w:name w:val="List Paragraph"/>
    <w:basedOn w:val="a"/>
    <w:uiPriority w:val="34"/>
    <w:qFormat/>
    <w:rsid w:val="00D02D1C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rsid w:val="00D02D1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02D1C"/>
    <w:rPr>
      <w:rFonts w:ascii="Times New Roman" w:eastAsia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D02D1C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D02D1C"/>
    <w:rPr>
      <w:rFonts w:ascii="Times New Roman" w:eastAsia="Times New Roman" w:hAnsi="Times New Roman" w:cs="Times New Roman"/>
      <w:noProof/>
      <w:sz w:val="24"/>
      <w:lang w:val="en-GB"/>
    </w:rPr>
  </w:style>
  <w:style w:type="character" w:customStyle="1" w:styleId="result-html">
    <w:name w:val="result-html"/>
    <w:basedOn w:val="a0"/>
    <w:rsid w:val="00D02D1C"/>
  </w:style>
  <w:style w:type="paragraph" w:customStyle="1" w:styleId="msonormal0">
    <w:name w:val="msonormal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f">
    <w:name w:val="Table Grid"/>
    <w:basedOn w:val="a1"/>
    <w:uiPriority w:val="39"/>
    <w:rsid w:val="00D0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rsid w:val="00D02D1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af2"/>
    <w:uiPriority w:val="99"/>
    <w:semiHidden/>
    <w:unhideWhenUsed/>
    <w:rsid w:val="00D02D1C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f2">
    <w:name w:val="批注文字 字符"/>
    <w:basedOn w:val="a0"/>
    <w:link w:val="af1"/>
    <w:uiPriority w:val="99"/>
    <w:semiHidden/>
    <w:rsid w:val="00D02D1C"/>
    <w:rPr>
      <w:rFonts w:ascii="Tahoma" w:eastAsia="Times New Roman" w:hAnsi="Tahoma" w:cs="Tahoma"/>
      <w:sz w:val="16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D02D1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D02D1C"/>
    <w:rPr>
      <w:rFonts w:ascii="Tahoma" w:eastAsia="Times New Roman" w:hAnsi="Tahoma" w:cs="Tahoma"/>
      <w:b/>
      <w:bCs/>
      <w:sz w:val="16"/>
      <w:szCs w:val="20"/>
    </w:rPr>
  </w:style>
  <w:style w:type="paragraph" w:styleId="af5">
    <w:name w:val="Revision"/>
    <w:hidden/>
    <w:uiPriority w:val="99"/>
    <w:semiHidden/>
    <w:rsid w:val="00D02D1C"/>
    <w:rPr>
      <w:rFonts w:ascii="Times New Roman" w:eastAsia="Times New Roman" w:hAnsi="Times New Roman"/>
      <w:sz w:val="24"/>
      <w:lang w:val="en-GB"/>
    </w:rPr>
  </w:style>
  <w:style w:type="character" w:customStyle="1" w:styleId="UnresolvedMention1">
    <w:name w:val="Unresolved Mention1"/>
    <w:basedOn w:val="a0"/>
    <w:uiPriority w:val="99"/>
    <w:rsid w:val="00D02D1C"/>
    <w:rPr>
      <w:color w:val="605E5C"/>
      <w:shd w:val="clear" w:color="auto" w:fill="E1DFDD"/>
    </w:rPr>
  </w:style>
  <w:style w:type="character" w:styleId="af6">
    <w:name w:val="Emphasis"/>
    <w:basedOn w:val="a0"/>
    <w:uiPriority w:val="20"/>
    <w:qFormat/>
    <w:rsid w:val="00D02D1C"/>
    <w:rPr>
      <w:i/>
      <w:iCs/>
    </w:rPr>
  </w:style>
  <w:style w:type="character" w:customStyle="1" w:styleId="primary-heading">
    <w:name w:val="primary-heading"/>
    <w:basedOn w:val="a0"/>
    <w:rsid w:val="00D02D1C"/>
  </w:style>
  <w:style w:type="character" w:styleId="af7">
    <w:name w:val="line number"/>
    <w:basedOn w:val="a0"/>
    <w:uiPriority w:val="99"/>
    <w:semiHidden/>
    <w:unhideWhenUsed/>
    <w:rsid w:val="00D02D1C"/>
  </w:style>
  <w:style w:type="numbering" w:customStyle="1" w:styleId="11">
    <w:name w:val="无列表1"/>
    <w:next w:val="a2"/>
    <w:uiPriority w:val="99"/>
    <w:semiHidden/>
    <w:unhideWhenUsed/>
    <w:rsid w:val="00D02D1C"/>
  </w:style>
  <w:style w:type="paragraph" w:customStyle="1" w:styleId="xl63">
    <w:name w:val="xl63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eastAsia="宋体" w:hAnsi="宋体" w:cs="宋体"/>
      <w:kern w:val="0"/>
      <w:szCs w:val="24"/>
      <w:lang w:val="en-US"/>
    </w:rPr>
  </w:style>
  <w:style w:type="paragraph" w:customStyle="1" w:styleId="xl64">
    <w:name w:val="xl64"/>
    <w:basedOn w:val="a"/>
    <w:rsid w:val="00D02D1C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eastAsia="宋体" w:hAnsi="宋体" w:cs="宋体"/>
      <w:kern w:val="0"/>
      <w:szCs w:val="24"/>
      <w:lang w:val="en-US"/>
    </w:rPr>
  </w:style>
  <w:style w:type="paragraph" w:customStyle="1" w:styleId="xl65">
    <w:name w:val="xl65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eastAsia="宋体" w:hAnsi="宋体" w:cs="宋体"/>
      <w:color w:val="FF0000"/>
      <w:kern w:val="0"/>
      <w:szCs w:val="24"/>
      <w:lang w:val="en-US"/>
    </w:rPr>
  </w:style>
  <w:style w:type="paragraph" w:customStyle="1" w:styleId="xl66">
    <w:name w:val="xl66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eastAsia="宋体" w:hAnsi="宋体" w:cs="宋体"/>
      <w:color w:val="FF0000"/>
      <w:kern w:val="0"/>
      <w:szCs w:val="24"/>
      <w:lang w:val="en-US"/>
    </w:rPr>
  </w:style>
  <w:style w:type="paragraph" w:customStyle="1" w:styleId="xl67">
    <w:name w:val="xl67"/>
    <w:basedOn w:val="a"/>
    <w:rsid w:val="00D02D1C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eastAsia="宋体" w:hAnsi="宋体" w:cs="宋体"/>
      <w:color w:val="FF0000"/>
      <w:kern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6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武</dc:creator>
  <cp:keywords/>
  <dc:description/>
  <cp:lastModifiedBy>雪莹 武</cp:lastModifiedBy>
  <cp:revision>3</cp:revision>
  <dcterms:created xsi:type="dcterms:W3CDTF">2021-02-25T08:25:00Z</dcterms:created>
  <dcterms:modified xsi:type="dcterms:W3CDTF">2021-02-25T08:28:00Z</dcterms:modified>
</cp:coreProperties>
</file>